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8D09C" w14:textId="77777777" w:rsidR="00983D96" w:rsidRDefault="00983D96" w:rsidP="009E15C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4B580A24" w14:textId="77777777" w:rsidR="00983D96" w:rsidRDefault="00983D96" w:rsidP="009E15C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5BFE484" w14:textId="19B48BCD" w:rsidR="009E15C0" w:rsidRPr="0059152D" w:rsidRDefault="009E15C0" w:rsidP="0059152D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59152D">
        <w:rPr>
          <w:rFonts w:ascii="Times New Roman" w:hAnsi="Times New Roman" w:cs="Times New Roman"/>
          <w:b/>
          <w:bCs/>
          <w:sz w:val="24"/>
          <w:szCs w:val="28"/>
        </w:rPr>
        <w:t xml:space="preserve">Safety, effectiveness, and usefulness of higher-dose tablets of generic pirfenidone in patients with IPF: a nationwide </w:t>
      </w:r>
      <w:r w:rsidR="0059152D" w:rsidRPr="0059152D">
        <w:rPr>
          <w:rFonts w:ascii="Times New Roman" w:hAnsi="Times New Roman" w:cs="Times New Roman"/>
          <w:b/>
          <w:bCs/>
          <w:sz w:val="24"/>
          <w:szCs w:val="28"/>
        </w:rPr>
        <w:t xml:space="preserve">observational </w:t>
      </w:r>
      <w:r w:rsidRPr="0059152D">
        <w:rPr>
          <w:rFonts w:ascii="Times New Roman" w:hAnsi="Times New Roman" w:cs="Times New Roman"/>
          <w:b/>
          <w:bCs/>
          <w:sz w:val="24"/>
          <w:szCs w:val="28"/>
        </w:rPr>
        <w:t xml:space="preserve">study </w:t>
      </w:r>
      <w:r w:rsidR="0059152D" w:rsidRPr="0059152D">
        <w:rPr>
          <w:rFonts w:ascii="Times New Roman" w:hAnsi="Times New Roman" w:cs="Times New Roman"/>
          <w:b/>
          <w:bCs/>
          <w:sz w:val="24"/>
          <w:szCs w:val="28"/>
        </w:rPr>
        <w:t>in South Korea</w:t>
      </w:r>
    </w:p>
    <w:p w14:paraId="73D0A110" w14:textId="77777777" w:rsidR="009E15C0" w:rsidRPr="009E15C0" w:rsidRDefault="009E15C0" w:rsidP="00102E38">
      <w:pPr>
        <w:wordWrap/>
        <w:spacing w:line="360" w:lineRule="auto"/>
        <w:contextualSpacing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14:paraId="03A6FB94" w14:textId="77777777" w:rsidR="00102E38" w:rsidRPr="00983D96" w:rsidRDefault="00102E38" w:rsidP="00102E38">
      <w:pPr>
        <w:wordWrap/>
        <w:spacing w:line="360" w:lineRule="auto"/>
        <w:contextualSpacing/>
        <w:rPr>
          <w:rFonts w:ascii="Times New Roman" w:hAnsi="Times New Roman" w:cs="Times New Roman"/>
          <w:sz w:val="22"/>
        </w:rPr>
      </w:pPr>
    </w:p>
    <w:p w14:paraId="71ECC3E8" w14:textId="23C0C0B8" w:rsidR="00E2359C" w:rsidRPr="00B608F0" w:rsidRDefault="003E1A1C" w:rsidP="00B608F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E2359C" w:rsidRPr="00B608F0" w:rsidSect="003E1A1C">
          <w:footerReference w:type="default" r:id="rId9"/>
          <w:pgSz w:w="11906" w:h="16838"/>
          <w:pgMar w:top="1701" w:right="1440" w:bottom="1440" w:left="1440" w:header="851" w:footer="992" w:gutter="0"/>
          <w:pgNumType w:chapStyle="1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B09BE7B" w14:textId="23069459" w:rsidR="003E1A1C" w:rsidRPr="00B608F0" w:rsidRDefault="00B608F0" w:rsidP="00D93D3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608F0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="00387F25" w:rsidRPr="00B608F0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3E1A1C" w:rsidRPr="00B608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8504A" w:rsidRPr="00B608F0">
        <w:rPr>
          <w:rFonts w:ascii="Times New Roman" w:hAnsi="Times New Roman" w:cs="Times New Roman"/>
          <w:b/>
          <w:sz w:val="24"/>
          <w:szCs w:val="24"/>
        </w:rPr>
        <w:t>Frequency of adverse events</w:t>
      </w:r>
      <w:r w:rsidR="00A9766B" w:rsidRPr="00B608F0">
        <w:rPr>
          <w:rFonts w:ascii="Times New Roman" w:hAnsi="Times New Roman" w:cs="Times New Roman"/>
          <w:b/>
          <w:sz w:val="24"/>
          <w:szCs w:val="24"/>
        </w:rPr>
        <w:t xml:space="preserve"> based on sex, age group, and presence of comorbidities</w:t>
      </w:r>
    </w:p>
    <w:p w14:paraId="555F82C1" w14:textId="7BD93ADA" w:rsidR="0008504A" w:rsidRDefault="00B76826" w:rsidP="00D93D3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57B3AD10" wp14:editId="49EF43AA">
            <wp:extent cx="6604000" cy="4851400"/>
            <wp:effectExtent l="0" t="0" r="0" b="0"/>
            <wp:docPr id="441873060" name="그림 1" descr="도표, 텍스트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873060" name="그림 1" descr="도표, 텍스트, 스크린샷, 라인이(가) 표시된 사진&#10;&#10;자동 생성된 설명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400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A8B64" w14:textId="6D01C82E" w:rsidR="0008504A" w:rsidRDefault="00B76826" w:rsidP="00D93D3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78698378" wp14:editId="3BADB453">
            <wp:extent cx="6604000" cy="4851400"/>
            <wp:effectExtent l="0" t="0" r="0" b="0"/>
            <wp:docPr id="1059728775" name="그림 2" descr="텍스트, 도표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728775" name="그림 2" descr="텍스트, 도표, 스크린샷이(가) 표시된 사진&#10;&#10;자동 생성된 설명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400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F4D67" w14:textId="57736E58" w:rsidR="00533C4E" w:rsidRDefault="00B76826" w:rsidP="00D93D3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025D079B" wp14:editId="0CC13E09">
            <wp:extent cx="6604000" cy="4851400"/>
            <wp:effectExtent l="0" t="0" r="0" b="0"/>
            <wp:docPr id="1498076445" name="그림 3" descr="텍스트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076445" name="그림 3" descr="텍스트, 스크린샷, 도표이(가) 표시된 사진&#10;&#10;자동 생성된 설명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400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9C1AB" w14:textId="4B4E8461" w:rsidR="00A9766B" w:rsidRPr="00B608F0" w:rsidRDefault="0008504A" w:rsidP="00B608F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8F0">
        <w:rPr>
          <w:rFonts w:ascii="Times New Roman" w:hAnsi="Times New Roman" w:cs="Times New Roman"/>
          <w:sz w:val="24"/>
          <w:szCs w:val="24"/>
        </w:rPr>
        <w:lastRenderedPageBreak/>
        <w:t xml:space="preserve">The frequency of adverse event types did not show significant differences based on </w:t>
      </w:r>
      <w:r w:rsidR="001260E8" w:rsidRPr="00B608F0">
        <w:rPr>
          <w:rFonts w:ascii="Times New Roman" w:hAnsi="Times New Roman" w:cs="Times New Roman"/>
          <w:sz w:val="24"/>
          <w:szCs w:val="24"/>
        </w:rPr>
        <w:t xml:space="preserve">(A) </w:t>
      </w:r>
      <w:r w:rsidRPr="00B608F0">
        <w:rPr>
          <w:rFonts w:ascii="Times New Roman" w:hAnsi="Times New Roman" w:cs="Times New Roman"/>
          <w:sz w:val="24"/>
          <w:szCs w:val="24"/>
        </w:rPr>
        <w:t xml:space="preserve">sex, </w:t>
      </w:r>
      <w:r w:rsidR="00B76826" w:rsidRPr="00B608F0">
        <w:rPr>
          <w:rFonts w:ascii="Times New Roman" w:hAnsi="Times New Roman" w:cs="Times New Roman"/>
          <w:sz w:val="24"/>
          <w:szCs w:val="24"/>
        </w:rPr>
        <w:t xml:space="preserve">(B) </w:t>
      </w:r>
      <w:r w:rsidRPr="00B608F0">
        <w:rPr>
          <w:rFonts w:ascii="Times New Roman" w:hAnsi="Times New Roman" w:cs="Times New Roman"/>
          <w:sz w:val="24"/>
          <w:szCs w:val="24"/>
        </w:rPr>
        <w:t xml:space="preserve">age, or </w:t>
      </w:r>
      <w:r w:rsidR="00B76826" w:rsidRPr="00B608F0">
        <w:rPr>
          <w:rFonts w:ascii="Times New Roman" w:hAnsi="Times New Roman" w:cs="Times New Roman"/>
          <w:sz w:val="24"/>
          <w:szCs w:val="24"/>
        </w:rPr>
        <w:t xml:space="preserve">(C) </w:t>
      </w:r>
      <w:r w:rsidRPr="00B608F0">
        <w:rPr>
          <w:rFonts w:ascii="Times New Roman" w:hAnsi="Times New Roman" w:cs="Times New Roman"/>
          <w:sz w:val="24"/>
          <w:szCs w:val="24"/>
        </w:rPr>
        <w:t xml:space="preserve">the presence of comorbidities except for dyspnea which was significantly more frequent in the group without comorbidities than in the group with comorbidities (18.5% vs. 8.1%, </w:t>
      </w:r>
      <w:r w:rsidR="00B30E73" w:rsidRPr="00B608F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08F0">
        <w:rPr>
          <w:rFonts w:ascii="Times New Roman" w:hAnsi="Times New Roman" w:cs="Times New Roman"/>
          <w:sz w:val="24"/>
          <w:szCs w:val="24"/>
        </w:rPr>
        <w:t>=0.013).</w:t>
      </w:r>
      <w:r w:rsidR="009D3E6B" w:rsidRPr="00B608F0">
        <w:rPr>
          <w:rFonts w:ascii="Times New Roman" w:hAnsi="Times New Roman" w:cs="Times New Roman"/>
          <w:sz w:val="24"/>
          <w:szCs w:val="24"/>
        </w:rPr>
        <w:t xml:space="preserve"> Abbreviation: LFT, liver function tests</w:t>
      </w:r>
    </w:p>
    <w:p w14:paraId="23245883" w14:textId="211D2148" w:rsidR="00B608F0" w:rsidRPr="00B608F0" w:rsidRDefault="001260E8" w:rsidP="00B608F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8F0">
        <w:rPr>
          <w:rFonts w:ascii="Times New Roman" w:hAnsi="Times New Roman" w:cs="Times New Roman" w:hint="eastAsia"/>
          <w:sz w:val="24"/>
          <w:szCs w:val="24"/>
        </w:rPr>
        <w:t>*</w:t>
      </w:r>
      <w:r w:rsidRPr="00B608F0">
        <w:rPr>
          <w:rFonts w:ascii="Times New Roman" w:hAnsi="Times New Roman" w:cs="Times New Roman"/>
          <w:sz w:val="24"/>
          <w:szCs w:val="24"/>
        </w:rPr>
        <w:t xml:space="preserve"> indicates </w:t>
      </w:r>
      <w:r w:rsidR="00B30E73" w:rsidRPr="00B608F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08F0">
        <w:rPr>
          <w:rFonts w:ascii="Times New Roman" w:hAnsi="Times New Roman" w:cs="Times New Roman"/>
          <w:sz w:val="24"/>
          <w:szCs w:val="24"/>
        </w:rPr>
        <w:t>&lt;0.05.</w:t>
      </w:r>
    </w:p>
    <w:p w14:paraId="759283FF" w14:textId="77777777" w:rsidR="00B608F0" w:rsidRDefault="00B608F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334141F" w14:textId="77777777" w:rsidR="00B608F0" w:rsidRDefault="00B608F0" w:rsidP="00B608F0">
      <w:pPr>
        <w:wordWrap/>
        <w:spacing w:line="480" w:lineRule="auto"/>
        <w:rPr>
          <w:rFonts w:ascii="Times New Roman" w:hAnsi="Times New Roman" w:cs="Times New Roman"/>
          <w:sz w:val="22"/>
        </w:rPr>
        <w:sectPr w:rsidR="00B608F0" w:rsidSect="00E2359C">
          <w:pgSz w:w="16838" w:h="11906" w:orient="landscape"/>
          <w:pgMar w:top="1440" w:right="1440" w:bottom="1440" w:left="1701" w:header="851" w:footer="992" w:gutter="0"/>
          <w:pgNumType w:chapStyle="1"/>
          <w:cols w:space="425"/>
          <w:docGrid w:linePitch="360"/>
        </w:sectPr>
      </w:pPr>
    </w:p>
    <w:p w14:paraId="09E66DD3" w14:textId="77777777" w:rsidR="00B608F0" w:rsidRPr="00B608F0" w:rsidRDefault="00B608F0" w:rsidP="00B608F0">
      <w:pPr>
        <w:wordWrap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608F0">
        <w:rPr>
          <w:rFonts w:ascii="Times New Roman" w:hAnsi="Times New Roman" w:cs="Times New Roman"/>
          <w:b/>
          <w:sz w:val="24"/>
          <w:szCs w:val="24"/>
        </w:rPr>
        <w:lastRenderedPageBreak/>
        <w:t>Table S1 Baseline Characteristics of Study Patients According to the Pirfenidone Dose</w:t>
      </w:r>
    </w:p>
    <w:tbl>
      <w:tblPr>
        <w:tblW w:w="134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3"/>
        <w:gridCol w:w="2822"/>
        <w:gridCol w:w="2541"/>
        <w:gridCol w:w="2629"/>
        <w:gridCol w:w="1411"/>
      </w:tblGrid>
      <w:tr w:rsidR="00B608F0" w:rsidRPr="00B608F0" w14:paraId="1576FBF9" w14:textId="77777777" w:rsidTr="00B608F0">
        <w:trPr>
          <w:trHeight w:val="423"/>
        </w:trPr>
        <w:tc>
          <w:tcPr>
            <w:tcW w:w="4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E1FC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7270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 dose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101F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um dose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6283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E89F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B608F0" w:rsidRPr="00B608F0" w14:paraId="1AE3F16B" w14:textId="77777777" w:rsidTr="00B608F0">
        <w:trPr>
          <w:trHeight w:val="423"/>
        </w:trPr>
        <w:tc>
          <w:tcPr>
            <w:tcW w:w="40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AD3BA1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patients</w:t>
            </w:r>
          </w:p>
        </w:tc>
        <w:tc>
          <w:tcPr>
            <w:tcW w:w="28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D53D7E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5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A4F8D7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6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EB49C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7AA3A0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608F0" w:rsidRPr="00B608F0" w14:paraId="16F63F98" w14:textId="77777777" w:rsidTr="00B608F0">
        <w:trPr>
          <w:trHeight w:val="423"/>
        </w:trPr>
        <w:tc>
          <w:tcPr>
            <w:tcW w:w="40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14381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77717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1 ± 6.9</w:t>
            </w:r>
          </w:p>
        </w:tc>
        <w:tc>
          <w:tcPr>
            <w:tcW w:w="2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209548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.2 ± 7.7</w:t>
            </w:r>
          </w:p>
        </w:tc>
        <w:tc>
          <w:tcPr>
            <w:tcW w:w="2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BC29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5 ± 7.3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35407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608F0" w:rsidRPr="00B608F0" w14:paraId="71EDF3F2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  <w:hideMark/>
          </w:tcPr>
          <w:p w14:paraId="7FF25D17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 sex</w:t>
            </w:r>
          </w:p>
        </w:tc>
        <w:tc>
          <w:tcPr>
            <w:tcW w:w="2822" w:type="dxa"/>
            <w:shd w:val="clear" w:color="auto" w:fill="auto"/>
            <w:noWrap/>
            <w:vAlign w:val="center"/>
            <w:hideMark/>
          </w:tcPr>
          <w:p w14:paraId="0FEA4860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 (78.0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29E738A8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 (81.2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6755E33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 (86.6)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FAB83D8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</w:tr>
      <w:tr w:rsidR="00B608F0" w:rsidRPr="00B608F0" w14:paraId="4DCB59DC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  <w:hideMark/>
          </w:tcPr>
          <w:p w14:paraId="50B47C21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dy mass index, kg/m</w:t>
            </w: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22" w:type="dxa"/>
            <w:shd w:val="clear" w:color="auto" w:fill="auto"/>
            <w:noWrap/>
            <w:vAlign w:val="center"/>
            <w:hideMark/>
          </w:tcPr>
          <w:p w14:paraId="370AE983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 ± 3.0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38AD132B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 ± 3.0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2C52486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4 ± 3.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0170298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B608F0" w:rsidRPr="00B608F0" w14:paraId="102A1A3E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0D43223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sease duration, months 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63838066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 [0.0;21.2]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46E1B7A6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 [0.2;19.8]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5C4F390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 [0.0;12.9]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64C1763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63</w:t>
            </w:r>
          </w:p>
        </w:tc>
      </w:tr>
      <w:tr w:rsidR="00B608F0" w:rsidRPr="00B608F0" w14:paraId="386E162F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  <w:hideMark/>
          </w:tcPr>
          <w:p w14:paraId="3A3D77DE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822" w:type="dxa"/>
            <w:shd w:val="clear" w:color="auto" w:fill="auto"/>
            <w:noWrap/>
            <w:vAlign w:val="center"/>
            <w:hideMark/>
          </w:tcPr>
          <w:p w14:paraId="632C5417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36A2EB65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32D50E5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C85147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00</w:t>
            </w:r>
          </w:p>
        </w:tc>
      </w:tr>
      <w:tr w:rsidR="00B608F0" w:rsidRPr="00B608F0" w14:paraId="1CD8EDDE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  <w:hideMark/>
          </w:tcPr>
          <w:p w14:paraId="7255C876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822" w:type="dxa"/>
            <w:shd w:val="clear" w:color="auto" w:fill="auto"/>
            <w:noWrap/>
            <w:vAlign w:val="center"/>
            <w:hideMark/>
          </w:tcPr>
          <w:p w14:paraId="5FF84A54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12.2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53487545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11.3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DC7C278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 (17.2)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37C2660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608F0" w:rsidRPr="00B608F0" w14:paraId="0EDE328B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  <w:hideMark/>
          </w:tcPr>
          <w:p w14:paraId="492A31F1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2822" w:type="dxa"/>
            <w:shd w:val="clear" w:color="auto" w:fill="auto"/>
            <w:noWrap/>
            <w:vAlign w:val="center"/>
            <w:hideMark/>
          </w:tcPr>
          <w:p w14:paraId="72CAD1A6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 (63.4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69D9CB1B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 (63.9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351CA1C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 (60.4)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3C38550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608F0" w:rsidRPr="00B608F0" w14:paraId="2608EDFB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  <w:hideMark/>
          </w:tcPr>
          <w:p w14:paraId="7D45C839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2822" w:type="dxa"/>
            <w:shd w:val="clear" w:color="auto" w:fill="auto"/>
            <w:noWrap/>
            <w:vAlign w:val="center"/>
            <w:hideMark/>
          </w:tcPr>
          <w:p w14:paraId="791F28B7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(24.4)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14:paraId="3B69F7FB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 (24.8)</w:t>
            </w:r>
          </w:p>
        </w:tc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B5B29A1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 (22.4)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358F057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608F0" w:rsidRPr="00B608F0" w14:paraId="50354126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3F9E8EC0" w14:textId="31F9019A" w:rsidR="00B608F0" w:rsidRPr="00B608F0" w:rsidRDefault="00B608F0" w:rsidP="0028432E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  <w:r w:rsidRPr="00B608F0">
              <w:rPr>
                <w:rFonts w:ascii="Times New Roman" w:hAnsi="Times New Roman" w:cs="Times New Roman"/>
                <w:bCs/>
              </w:rPr>
              <w:t>Lung function, % of the predicted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40D72A0D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1975077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39AB6845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FCC005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608F0" w:rsidRPr="00B608F0" w14:paraId="2137BCA0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26113648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VC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7D5C3C13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4 ± 14.7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56798F86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4 ± 18.4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1083F3CE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7 ± 14.0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12CDD6F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</w:tr>
      <w:tr w:rsidR="00B608F0" w:rsidRPr="00B608F0" w14:paraId="555827F1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724BFCAC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O</w:t>
            </w: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68293550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2 ± 19.8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0FEF2E6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.0 ± 17.2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65D323C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0 ± 19.6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010F371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B608F0" w:rsidRPr="00B608F0" w14:paraId="431530FC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320125FD" w14:textId="77777777" w:rsidR="00B608F0" w:rsidRPr="00B608F0" w:rsidRDefault="00B608F0" w:rsidP="0028432E">
            <w:pPr>
              <w:pStyle w:val="Default"/>
              <w:jc w:val="both"/>
              <w:rPr>
                <w:rFonts w:ascii="Times New Roman" w:hAnsi="Times New Roman" w:cs="Times New Roman"/>
                <w:bCs/>
              </w:rPr>
            </w:pPr>
            <w:r w:rsidRPr="00B608F0">
              <w:rPr>
                <w:rFonts w:ascii="Times New Roman" w:hAnsi="Times New Roman" w:cs="Times New Roman"/>
                <w:bCs/>
              </w:rPr>
              <w:t>6MWT minimum SpO</w:t>
            </w:r>
            <w:r w:rsidRPr="00B608F0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B608F0"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711B21C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7 ± 7.1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38EC3C24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2 ± 6.0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59CC115C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7 ± 6.1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4C2DFED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B608F0" w:rsidRPr="00B608F0" w14:paraId="007C1CD6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1F04FBA1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P stage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1D361F4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405B1E84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02AE967B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ECFAF11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7</w:t>
            </w:r>
          </w:p>
        </w:tc>
      </w:tr>
      <w:tr w:rsidR="00B608F0" w:rsidRPr="00B608F0" w14:paraId="5EF8B6E8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346AF950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06EB350E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 (40.0)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085F018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 (52.0)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3FCAC3BE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 (58.9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0C41F7C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608F0" w:rsidRPr="00B608F0" w14:paraId="080221D7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068DBA7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063785C8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 (51.2)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1B140A9F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 (41.7)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6AE83BBE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 (38.0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6A48DAE3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608F0" w:rsidRPr="00B608F0" w14:paraId="42C3A402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54D8F3BF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220BBA89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8.8)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36FFCC9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6.3)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0E57DCBA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3.1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5BBB7D5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608F0" w:rsidRPr="00B608F0" w14:paraId="40FB25B2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6677A5CF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otal treatment duration, days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63918202" w14:textId="7ABC544F" w:rsidR="00B608F0" w:rsidRPr="00B608F0" w:rsidRDefault="00B608F0" w:rsidP="00B608F0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5 [31.0;176.0]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60356044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4.0 [168.0;336.0]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7ABAECDD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9.5 [183.0;377.0]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01DC428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608F0" w:rsidRPr="00B608F0" w14:paraId="698B64A2" w14:textId="77777777" w:rsidTr="00B608F0">
        <w:trPr>
          <w:trHeight w:val="423"/>
        </w:trPr>
        <w:tc>
          <w:tcPr>
            <w:tcW w:w="4093" w:type="dxa"/>
            <w:shd w:val="clear" w:color="auto" w:fill="auto"/>
            <w:noWrap/>
            <w:vAlign w:val="center"/>
          </w:tcPr>
          <w:p w14:paraId="7DE1FE8B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dose, mg per day</w:t>
            </w:r>
          </w:p>
        </w:tc>
        <w:tc>
          <w:tcPr>
            <w:tcW w:w="2822" w:type="dxa"/>
            <w:shd w:val="clear" w:color="auto" w:fill="auto"/>
            <w:noWrap/>
            <w:vAlign w:val="center"/>
          </w:tcPr>
          <w:p w14:paraId="61EF1560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7.1 ± 141.0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2C13FFE2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8.0 ± 107.5</w:t>
            </w:r>
          </w:p>
        </w:tc>
        <w:tc>
          <w:tcPr>
            <w:tcW w:w="2629" w:type="dxa"/>
            <w:shd w:val="clear" w:color="auto" w:fill="auto"/>
            <w:noWrap/>
            <w:vAlign w:val="center"/>
          </w:tcPr>
          <w:p w14:paraId="164C4C2F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57.9 ± 126.2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8135AB4" w14:textId="77777777" w:rsidR="00B608F0" w:rsidRPr="00B608F0" w:rsidRDefault="00B608F0" w:rsidP="0028432E">
            <w:pPr>
              <w:widowControl/>
              <w:wordWrap/>
              <w:autoSpaceDE/>
              <w:autoSpaceDN/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608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23A0925D" w14:textId="77777777" w:rsidR="00B608F0" w:rsidRPr="00B608F0" w:rsidRDefault="00B608F0" w:rsidP="00B608F0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608F0">
        <w:rPr>
          <w:rFonts w:ascii="Times New Roman" w:hAnsi="Times New Roman" w:cs="Times New Roman"/>
          <w:sz w:val="24"/>
          <w:szCs w:val="24"/>
        </w:rPr>
        <w:t>Data are presented as number or mean ± standard deviation.</w:t>
      </w:r>
    </w:p>
    <w:p w14:paraId="621BC8C2" w14:textId="77777777" w:rsidR="00B608F0" w:rsidRPr="00B608F0" w:rsidRDefault="00B608F0" w:rsidP="00B608F0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608F0">
        <w:rPr>
          <w:rFonts w:ascii="Times New Roman" w:hAnsi="Times New Roman" w:cs="Times New Roman"/>
          <w:sz w:val="24"/>
          <w:szCs w:val="24"/>
        </w:rPr>
        <w:t>Abbreviation: FVC, forced vital capacity; DL</w:t>
      </w:r>
      <w:r w:rsidRPr="00B608F0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B608F0">
        <w:rPr>
          <w:rFonts w:ascii="Times New Roman" w:hAnsi="Times New Roman" w:cs="Times New Roman"/>
          <w:sz w:val="24"/>
          <w:szCs w:val="24"/>
        </w:rPr>
        <w:t>, diffusing capacity of the lung for carbon monoxide; 6MWT, 6-minute walk test; SpO</w:t>
      </w:r>
      <w:r w:rsidRPr="00B608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08F0">
        <w:rPr>
          <w:rFonts w:ascii="Times New Roman" w:hAnsi="Times New Roman" w:cs="Times New Roman"/>
          <w:sz w:val="24"/>
          <w:szCs w:val="24"/>
        </w:rPr>
        <w:t xml:space="preserve">, oxygen saturation; GAP, gender-age-physiology. </w:t>
      </w:r>
    </w:p>
    <w:p w14:paraId="06224685" w14:textId="77777777" w:rsidR="00B608F0" w:rsidRDefault="00B608F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3D6334" w14:textId="77777777" w:rsidR="00B608F0" w:rsidRDefault="00B608F0" w:rsidP="00B608F0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608F0" w:rsidSect="00B608F0">
          <w:pgSz w:w="16838" w:h="11906" w:orient="landscape"/>
          <w:pgMar w:top="1440" w:right="1440" w:bottom="1440" w:left="1701" w:header="851" w:footer="992" w:gutter="0"/>
          <w:pgNumType w:chapStyle="1"/>
          <w:cols w:space="425"/>
          <w:docGrid w:linePitch="360"/>
        </w:sectPr>
      </w:pPr>
    </w:p>
    <w:p w14:paraId="7C71C237" w14:textId="77777777" w:rsidR="00B608F0" w:rsidRPr="00B608F0" w:rsidRDefault="00B608F0" w:rsidP="00B608F0">
      <w:pPr>
        <w:wordWrap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608F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Risk Factors for Disease Progression at 12 Months </w:t>
      </w:r>
    </w:p>
    <w:tbl>
      <w:tblPr>
        <w:tblStyle w:val="a5"/>
        <w:tblW w:w="90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5"/>
        <w:gridCol w:w="1669"/>
        <w:gridCol w:w="2748"/>
        <w:gridCol w:w="1109"/>
      </w:tblGrid>
      <w:tr w:rsidR="00B608F0" w:rsidRPr="00B608F0" w14:paraId="620A753A" w14:textId="77777777" w:rsidTr="00B608F0">
        <w:trPr>
          <w:trHeight w:val="664"/>
        </w:trPr>
        <w:tc>
          <w:tcPr>
            <w:tcW w:w="3535" w:type="dxa"/>
            <w:vAlign w:val="center"/>
          </w:tcPr>
          <w:p w14:paraId="3334B3C3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E11C61" w14:textId="77777777" w:rsidR="00B608F0" w:rsidRPr="00B608F0" w:rsidRDefault="00B608F0" w:rsidP="0028432E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Unadjusted analysis</w:t>
            </w:r>
          </w:p>
        </w:tc>
      </w:tr>
      <w:tr w:rsidR="00B608F0" w:rsidRPr="00B608F0" w14:paraId="23FCEFF3" w14:textId="77777777" w:rsidTr="00B608F0">
        <w:trPr>
          <w:trHeight w:val="664"/>
        </w:trPr>
        <w:tc>
          <w:tcPr>
            <w:tcW w:w="3535" w:type="dxa"/>
            <w:tcBorders>
              <w:bottom w:val="single" w:sz="4" w:space="0" w:color="auto"/>
            </w:tcBorders>
            <w:vAlign w:val="center"/>
            <w:hideMark/>
          </w:tcPr>
          <w:p w14:paraId="4640108E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7F34D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D9109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1EBB9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608F0" w:rsidRPr="00B608F0" w14:paraId="154188BD" w14:textId="77777777" w:rsidTr="00B608F0">
        <w:trPr>
          <w:trHeight w:val="437"/>
        </w:trPr>
        <w:tc>
          <w:tcPr>
            <w:tcW w:w="3535" w:type="dxa"/>
            <w:tcBorders>
              <w:top w:val="single" w:sz="4" w:space="0" w:color="auto"/>
            </w:tcBorders>
            <w:vAlign w:val="center"/>
            <w:hideMark/>
          </w:tcPr>
          <w:p w14:paraId="398E0BA7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  <w:hideMark/>
          </w:tcPr>
          <w:p w14:paraId="1961DF5C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vAlign w:val="center"/>
            <w:hideMark/>
          </w:tcPr>
          <w:p w14:paraId="5AC29028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99–1.14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  <w:hideMark/>
          </w:tcPr>
          <w:p w14:paraId="75213029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B608F0" w:rsidRPr="00B608F0" w14:paraId="47E7E853" w14:textId="77777777" w:rsidTr="00B608F0">
        <w:trPr>
          <w:trHeight w:val="452"/>
        </w:trPr>
        <w:tc>
          <w:tcPr>
            <w:tcW w:w="3535" w:type="dxa"/>
            <w:vAlign w:val="center"/>
            <w:hideMark/>
          </w:tcPr>
          <w:p w14:paraId="0E27673F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669" w:type="dxa"/>
            <w:vAlign w:val="center"/>
            <w:hideMark/>
          </w:tcPr>
          <w:p w14:paraId="18B0924A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748" w:type="dxa"/>
            <w:vAlign w:val="center"/>
            <w:hideMark/>
          </w:tcPr>
          <w:p w14:paraId="48E8CF6A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19–3.09</w:t>
            </w:r>
          </w:p>
        </w:tc>
        <w:tc>
          <w:tcPr>
            <w:tcW w:w="1107" w:type="dxa"/>
            <w:vAlign w:val="center"/>
            <w:hideMark/>
          </w:tcPr>
          <w:p w14:paraId="2669E7A2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B608F0" w:rsidRPr="00B608F0" w14:paraId="3E876807" w14:textId="77777777" w:rsidTr="00B608F0">
        <w:trPr>
          <w:trHeight w:val="437"/>
        </w:trPr>
        <w:tc>
          <w:tcPr>
            <w:tcW w:w="3535" w:type="dxa"/>
            <w:vAlign w:val="center"/>
            <w:hideMark/>
          </w:tcPr>
          <w:p w14:paraId="26C89404" w14:textId="77777777" w:rsidR="00B608F0" w:rsidRPr="00B608F0" w:rsidRDefault="00B608F0" w:rsidP="0028432E">
            <w:pPr>
              <w:widowControl/>
              <w:tabs>
                <w:tab w:val="center" w:pos="1159"/>
              </w:tabs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669" w:type="dxa"/>
            <w:vAlign w:val="center"/>
            <w:hideMark/>
          </w:tcPr>
          <w:p w14:paraId="77E32B73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748" w:type="dxa"/>
            <w:vAlign w:val="center"/>
            <w:hideMark/>
          </w:tcPr>
          <w:p w14:paraId="6106DE5A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73–1.07</w:t>
            </w:r>
          </w:p>
        </w:tc>
        <w:tc>
          <w:tcPr>
            <w:tcW w:w="1107" w:type="dxa"/>
            <w:vAlign w:val="center"/>
            <w:hideMark/>
          </w:tcPr>
          <w:p w14:paraId="5F8CFB09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B608F0" w:rsidRPr="00B608F0" w14:paraId="4F54FE89" w14:textId="77777777" w:rsidTr="00B608F0">
        <w:trPr>
          <w:trHeight w:val="437"/>
        </w:trPr>
        <w:tc>
          <w:tcPr>
            <w:tcW w:w="3535" w:type="dxa"/>
            <w:vAlign w:val="center"/>
            <w:hideMark/>
          </w:tcPr>
          <w:p w14:paraId="6BAEB3A0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669" w:type="dxa"/>
            <w:vAlign w:val="center"/>
          </w:tcPr>
          <w:p w14:paraId="282DEE39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8" w:type="dxa"/>
            <w:vAlign w:val="center"/>
          </w:tcPr>
          <w:p w14:paraId="0518C62B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Align w:val="center"/>
          </w:tcPr>
          <w:p w14:paraId="227721B6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8F0" w:rsidRPr="00B608F0" w14:paraId="61C9538C" w14:textId="77777777" w:rsidTr="00B608F0">
        <w:trPr>
          <w:trHeight w:val="362"/>
        </w:trPr>
        <w:tc>
          <w:tcPr>
            <w:tcW w:w="3535" w:type="dxa"/>
            <w:vAlign w:val="center"/>
          </w:tcPr>
          <w:p w14:paraId="0AB5A930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 xml:space="preserve"> Never smoker</w:t>
            </w:r>
          </w:p>
        </w:tc>
        <w:tc>
          <w:tcPr>
            <w:tcW w:w="1669" w:type="dxa"/>
            <w:vAlign w:val="center"/>
          </w:tcPr>
          <w:p w14:paraId="76283AA0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48" w:type="dxa"/>
            <w:vAlign w:val="center"/>
          </w:tcPr>
          <w:p w14:paraId="005E0211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07" w:type="dxa"/>
            <w:vAlign w:val="center"/>
          </w:tcPr>
          <w:p w14:paraId="3181F60E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08F0" w:rsidRPr="00B608F0" w14:paraId="48DC9923" w14:textId="77777777" w:rsidTr="00B608F0">
        <w:trPr>
          <w:trHeight w:val="316"/>
        </w:trPr>
        <w:tc>
          <w:tcPr>
            <w:tcW w:w="3535" w:type="dxa"/>
            <w:vAlign w:val="center"/>
            <w:hideMark/>
          </w:tcPr>
          <w:p w14:paraId="03970FA2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 xml:space="preserve"> Ex–smoker</w:t>
            </w:r>
          </w:p>
        </w:tc>
        <w:tc>
          <w:tcPr>
            <w:tcW w:w="1669" w:type="dxa"/>
            <w:vAlign w:val="center"/>
            <w:hideMark/>
          </w:tcPr>
          <w:p w14:paraId="553F714C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748" w:type="dxa"/>
            <w:vAlign w:val="center"/>
          </w:tcPr>
          <w:p w14:paraId="7DEA5A54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26–4.36</w:t>
            </w:r>
          </w:p>
        </w:tc>
        <w:tc>
          <w:tcPr>
            <w:tcW w:w="1107" w:type="dxa"/>
            <w:vAlign w:val="center"/>
          </w:tcPr>
          <w:p w14:paraId="22985409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B608F0" w:rsidRPr="00B608F0" w14:paraId="59697F59" w14:textId="77777777" w:rsidTr="00B608F0">
        <w:trPr>
          <w:trHeight w:val="493"/>
        </w:trPr>
        <w:tc>
          <w:tcPr>
            <w:tcW w:w="3535" w:type="dxa"/>
            <w:shd w:val="clear" w:color="auto" w:fill="auto"/>
            <w:vAlign w:val="center"/>
            <w:hideMark/>
          </w:tcPr>
          <w:p w14:paraId="51EBB293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 xml:space="preserve"> Current smoker</w:t>
            </w:r>
          </w:p>
        </w:tc>
        <w:tc>
          <w:tcPr>
            <w:tcW w:w="1669" w:type="dxa"/>
            <w:shd w:val="clear" w:color="auto" w:fill="auto"/>
            <w:vAlign w:val="center"/>
            <w:hideMark/>
          </w:tcPr>
          <w:p w14:paraId="5A2E8997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46615E0A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0</w:t>
            </w: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.72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20618CF6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608F0" w:rsidRPr="00B608F0" w14:paraId="3D5EE704" w14:textId="77777777" w:rsidTr="00B608F0">
        <w:trPr>
          <w:trHeight w:val="425"/>
        </w:trPr>
        <w:tc>
          <w:tcPr>
            <w:tcW w:w="3535" w:type="dxa"/>
            <w:shd w:val="clear" w:color="auto" w:fill="auto"/>
            <w:vAlign w:val="center"/>
          </w:tcPr>
          <w:p w14:paraId="3F476C33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20EA576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76EE7DE6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</w:t>
            </w: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3660DF2F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B608F0" w:rsidRPr="00B608F0" w14:paraId="750FC7A6" w14:textId="77777777" w:rsidTr="00B608F0">
        <w:trPr>
          <w:trHeight w:val="425"/>
        </w:trPr>
        <w:tc>
          <w:tcPr>
            <w:tcW w:w="3535" w:type="dxa"/>
            <w:vAlign w:val="center"/>
          </w:tcPr>
          <w:p w14:paraId="7CD14F3A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B608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</w:p>
        </w:tc>
        <w:tc>
          <w:tcPr>
            <w:tcW w:w="1669" w:type="dxa"/>
            <w:vAlign w:val="center"/>
          </w:tcPr>
          <w:p w14:paraId="04D96EEB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748" w:type="dxa"/>
            <w:vAlign w:val="center"/>
          </w:tcPr>
          <w:p w14:paraId="2480D0D0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7</w:t>
            </w: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07" w:type="dxa"/>
            <w:vAlign w:val="center"/>
          </w:tcPr>
          <w:p w14:paraId="7CD7922D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64</w:t>
            </w:r>
          </w:p>
        </w:tc>
      </w:tr>
      <w:tr w:rsidR="00B608F0" w:rsidRPr="00B608F0" w14:paraId="047E9A21" w14:textId="77777777" w:rsidTr="00B608F0">
        <w:trPr>
          <w:trHeight w:val="425"/>
        </w:trPr>
        <w:tc>
          <w:tcPr>
            <w:tcW w:w="3535" w:type="dxa"/>
            <w:vAlign w:val="center"/>
            <w:hideMark/>
          </w:tcPr>
          <w:p w14:paraId="796B1C85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PFD duration</w:t>
            </w:r>
          </w:p>
        </w:tc>
        <w:tc>
          <w:tcPr>
            <w:tcW w:w="1669" w:type="dxa"/>
            <w:vAlign w:val="center"/>
          </w:tcPr>
          <w:p w14:paraId="1D3205D7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748" w:type="dxa"/>
            <w:vAlign w:val="center"/>
          </w:tcPr>
          <w:p w14:paraId="2316D5C2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9</w:t>
            </w: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07" w:type="dxa"/>
            <w:vAlign w:val="center"/>
          </w:tcPr>
          <w:p w14:paraId="3E134659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B608F0" w:rsidRPr="00B608F0" w14:paraId="6B185688" w14:textId="77777777" w:rsidTr="00B608F0">
        <w:trPr>
          <w:trHeight w:val="476"/>
        </w:trPr>
        <w:tc>
          <w:tcPr>
            <w:tcW w:w="3535" w:type="dxa"/>
            <w:vAlign w:val="center"/>
            <w:hideMark/>
          </w:tcPr>
          <w:p w14:paraId="07EB96A5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Average dose of PFD</w:t>
            </w:r>
          </w:p>
        </w:tc>
        <w:tc>
          <w:tcPr>
            <w:tcW w:w="1669" w:type="dxa"/>
            <w:vAlign w:val="center"/>
          </w:tcPr>
          <w:p w14:paraId="73FEE352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48" w:type="dxa"/>
            <w:vAlign w:val="center"/>
          </w:tcPr>
          <w:p w14:paraId="1463C783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</w:t>
            </w: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7" w:type="dxa"/>
            <w:vAlign w:val="center"/>
          </w:tcPr>
          <w:p w14:paraId="52E9B6D8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B608F0" w:rsidRPr="00B608F0" w14:paraId="7776F90F" w14:textId="77777777" w:rsidTr="00B608F0">
        <w:trPr>
          <w:trHeight w:val="476"/>
        </w:trPr>
        <w:tc>
          <w:tcPr>
            <w:tcW w:w="3535" w:type="dxa"/>
            <w:vAlign w:val="center"/>
          </w:tcPr>
          <w:p w14:paraId="1FBC85FC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Frequently used dose PFD</w:t>
            </w:r>
          </w:p>
        </w:tc>
        <w:tc>
          <w:tcPr>
            <w:tcW w:w="1669" w:type="dxa"/>
            <w:vAlign w:val="center"/>
          </w:tcPr>
          <w:p w14:paraId="1E6CE1A7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748" w:type="dxa"/>
            <w:vAlign w:val="center"/>
          </w:tcPr>
          <w:p w14:paraId="5219739F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</w:t>
            </w: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7" w:type="dxa"/>
            <w:vAlign w:val="center"/>
          </w:tcPr>
          <w:p w14:paraId="35757E31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B608F0" w:rsidRPr="00B608F0" w14:paraId="2CB6EF42" w14:textId="77777777" w:rsidTr="00B608F0">
        <w:trPr>
          <w:trHeight w:val="154"/>
        </w:trPr>
        <w:tc>
          <w:tcPr>
            <w:tcW w:w="3535" w:type="dxa"/>
            <w:vAlign w:val="center"/>
            <w:hideMark/>
          </w:tcPr>
          <w:p w14:paraId="2A3DBDCB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Nonstandard-dose PFD</w:t>
            </w:r>
          </w:p>
        </w:tc>
        <w:tc>
          <w:tcPr>
            <w:tcW w:w="1669" w:type="dxa"/>
            <w:vAlign w:val="center"/>
          </w:tcPr>
          <w:p w14:paraId="1DA6ECA4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748" w:type="dxa"/>
            <w:vAlign w:val="center"/>
          </w:tcPr>
          <w:p w14:paraId="27D10587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1</w:t>
            </w: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107" w:type="dxa"/>
            <w:vAlign w:val="center"/>
          </w:tcPr>
          <w:p w14:paraId="18CDDD7E" w14:textId="77777777" w:rsidR="00B608F0" w:rsidRPr="00B608F0" w:rsidRDefault="00B608F0" w:rsidP="0028432E">
            <w:pPr>
              <w:widowControl/>
              <w:wordWrap/>
              <w:autoSpaceDE/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05</w:t>
            </w:r>
          </w:p>
        </w:tc>
      </w:tr>
      <w:tr w:rsidR="00B608F0" w:rsidRPr="00B608F0" w14:paraId="11C3D63C" w14:textId="77777777" w:rsidTr="00B608F0">
        <w:trPr>
          <w:trHeight w:val="437"/>
        </w:trPr>
        <w:tc>
          <w:tcPr>
            <w:tcW w:w="3535" w:type="dxa"/>
            <w:vAlign w:val="center"/>
          </w:tcPr>
          <w:p w14:paraId="01059192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Pirfenidone dose</w:t>
            </w:r>
          </w:p>
        </w:tc>
        <w:tc>
          <w:tcPr>
            <w:tcW w:w="1669" w:type="dxa"/>
            <w:vAlign w:val="center"/>
          </w:tcPr>
          <w:p w14:paraId="4DAE324E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8" w:type="dxa"/>
            <w:vAlign w:val="center"/>
          </w:tcPr>
          <w:p w14:paraId="2ECCB0E1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vAlign w:val="center"/>
          </w:tcPr>
          <w:p w14:paraId="7DAA852C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08F0" w:rsidRPr="00B608F0" w14:paraId="5DCBA5D9" w14:textId="77777777" w:rsidTr="00B608F0">
        <w:trPr>
          <w:trHeight w:val="437"/>
        </w:trPr>
        <w:tc>
          <w:tcPr>
            <w:tcW w:w="3535" w:type="dxa"/>
            <w:vAlign w:val="center"/>
          </w:tcPr>
          <w:p w14:paraId="20FE68FB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 xml:space="preserve"> High dose</w:t>
            </w:r>
          </w:p>
        </w:tc>
        <w:tc>
          <w:tcPr>
            <w:tcW w:w="1669" w:type="dxa"/>
            <w:vAlign w:val="center"/>
          </w:tcPr>
          <w:p w14:paraId="5B0E2CF7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48" w:type="dxa"/>
            <w:vAlign w:val="center"/>
          </w:tcPr>
          <w:p w14:paraId="49DFDA05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07" w:type="dxa"/>
            <w:vAlign w:val="center"/>
          </w:tcPr>
          <w:p w14:paraId="2BBBC6F0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08F0" w:rsidRPr="00B608F0" w14:paraId="6ACF21EB" w14:textId="77777777" w:rsidTr="00B608F0">
        <w:trPr>
          <w:trHeight w:val="437"/>
        </w:trPr>
        <w:tc>
          <w:tcPr>
            <w:tcW w:w="3535" w:type="dxa"/>
            <w:vAlign w:val="center"/>
          </w:tcPr>
          <w:p w14:paraId="68A66CAB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 xml:space="preserve"> Medium dose</w:t>
            </w:r>
          </w:p>
        </w:tc>
        <w:tc>
          <w:tcPr>
            <w:tcW w:w="1669" w:type="dxa"/>
            <w:vAlign w:val="center"/>
          </w:tcPr>
          <w:p w14:paraId="53A3B91B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748" w:type="dxa"/>
            <w:vAlign w:val="center"/>
          </w:tcPr>
          <w:p w14:paraId="4B012A9B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9</w:t>
            </w: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107" w:type="dxa"/>
            <w:vAlign w:val="center"/>
          </w:tcPr>
          <w:p w14:paraId="06CC686F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51</w:t>
            </w:r>
          </w:p>
        </w:tc>
      </w:tr>
      <w:tr w:rsidR="00B608F0" w:rsidRPr="00B608F0" w14:paraId="3897C7D9" w14:textId="77777777" w:rsidTr="00B608F0">
        <w:trPr>
          <w:trHeight w:val="437"/>
        </w:trPr>
        <w:tc>
          <w:tcPr>
            <w:tcW w:w="3535" w:type="dxa"/>
            <w:vAlign w:val="center"/>
          </w:tcPr>
          <w:p w14:paraId="27552C09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 xml:space="preserve"> Low dose</w:t>
            </w:r>
          </w:p>
        </w:tc>
        <w:tc>
          <w:tcPr>
            <w:tcW w:w="1669" w:type="dxa"/>
            <w:vAlign w:val="center"/>
          </w:tcPr>
          <w:p w14:paraId="09870BE5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748" w:type="dxa"/>
            <w:vAlign w:val="center"/>
          </w:tcPr>
          <w:p w14:paraId="1CE013A1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hAnsi="Times New Roman" w:cs="Times New Roman"/>
                <w:sz w:val="24"/>
                <w:szCs w:val="24"/>
              </w:rPr>
              <w:t>0.00–infinite</w:t>
            </w:r>
          </w:p>
        </w:tc>
        <w:tc>
          <w:tcPr>
            <w:tcW w:w="1107" w:type="dxa"/>
            <w:vAlign w:val="center"/>
          </w:tcPr>
          <w:p w14:paraId="5B5DCD3F" w14:textId="77777777" w:rsidR="00B608F0" w:rsidRPr="00B608F0" w:rsidRDefault="00B608F0" w:rsidP="00284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8F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90</w:t>
            </w:r>
          </w:p>
        </w:tc>
      </w:tr>
    </w:tbl>
    <w:p w14:paraId="2B644BE7" w14:textId="45EB7FBC" w:rsidR="00B608F0" w:rsidRPr="00B608F0" w:rsidRDefault="00B608F0" w:rsidP="00B608F0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608F0">
        <w:rPr>
          <w:rFonts w:ascii="Times New Roman" w:hAnsi="Times New Roman" w:cs="Times New Roman"/>
          <w:sz w:val="24"/>
          <w:szCs w:val="24"/>
        </w:rPr>
        <w:t>Abbreviation: FVC, forced vital capacity; DL</w:t>
      </w:r>
      <w:r w:rsidRPr="00B608F0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B608F0">
        <w:rPr>
          <w:rFonts w:ascii="Times New Roman" w:hAnsi="Times New Roman" w:cs="Times New Roman"/>
          <w:sz w:val="24"/>
          <w:szCs w:val="24"/>
        </w:rPr>
        <w:t xml:space="preserve">, diffusing capacity of the lung for carbon monoxide; PFD, pirfenidone. </w:t>
      </w:r>
    </w:p>
    <w:p w14:paraId="60A03082" w14:textId="77777777" w:rsidR="001260E8" w:rsidRPr="00B608F0" w:rsidRDefault="001260E8" w:rsidP="00B608F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1260E8" w:rsidRPr="00B608F0" w:rsidSect="00B608F0">
      <w:pgSz w:w="11906" w:h="16838"/>
      <w:pgMar w:top="1701" w:right="1440" w:bottom="1440" w:left="1440" w:header="851" w:footer="992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22788" w14:textId="77777777" w:rsidR="0057222C" w:rsidRDefault="0057222C" w:rsidP="00102E38">
      <w:pPr>
        <w:spacing w:after="0" w:line="240" w:lineRule="auto"/>
      </w:pPr>
      <w:r>
        <w:separator/>
      </w:r>
    </w:p>
  </w:endnote>
  <w:endnote w:type="continuationSeparator" w:id="0">
    <w:p w14:paraId="7C71DA71" w14:textId="77777777" w:rsidR="0057222C" w:rsidRDefault="0057222C" w:rsidP="00102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0771806"/>
      <w:docPartObj>
        <w:docPartGallery w:val="Page Numbers (Bottom of Page)"/>
        <w:docPartUnique/>
      </w:docPartObj>
    </w:sdtPr>
    <w:sdtEndPr/>
    <w:sdtContent>
      <w:p w14:paraId="64CFF99A" w14:textId="6ACC0702" w:rsidR="006024E5" w:rsidRDefault="006024E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87E" w:rsidRPr="006C787E">
          <w:rPr>
            <w:noProof/>
            <w:lang w:val="ko-KR"/>
          </w:rPr>
          <w:t>8</w:t>
        </w:r>
        <w:r>
          <w:fldChar w:fldCharType="end"/>
        </w:r>
      </w:p>
    </w:sdtContent>
  </w:sdt>
  <w:p w14:paraId="40B84613" w14:textId="77777777" w:rsidR="006024E5" w:rsidRDefault="006024E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71357" w14:textId="77777777" w:rsidR="0057222C" w:rsidRDefault="0057222C" w:rsidP="00102E38">
      <w:pPr>
        <w:spacing w:after="0" w:line="240" w:lineRule="auto"/>
      </w:pPr>
      <w:r>
        <w:separator/>
      </w:r>
    </w:p>
  </w:footnote>
  <w:footnote w:type="continuationSeparator" w:id="0">
    <w:p w14:paraId="7CED2D09" w14:textId="77777777" w:rsidR="0057222C" w:rsidRDefault="0057222C" w:rsidP="00102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E38"/>
    <w:rsid w:val="00026F98"/>
    <w:rsid w:val="00043A2C"/>
    <w:rsid w:val="0005684C"/>
    <w:rsid w:val="000731F9"/>
    <w:rsid w:val="0008504A"/>
    <w:rsid w:val="000B0AC7"/>
    <w:rsid w:val="00102E38"/>
    <w:rsid w:val="00121308"/>
    <w:rsid w:val="001260E8"/>
    <w:rsid w:val="001467EE"/>
    <w:rsid w:val="001732FD"/>
    <w:rsid w:val="0018482E"/>
    <w:rsid w:val="001B37A7"/>
    <w:rsid w:val="001F3726"/>
    <w:rsid w:val="001F56B4"/>
    <w:rsid w:val="00254097"/>
    <w:rsid w:val="00272689"/>
    <w:rsid w:val="00295203"/>
    <w:rsid w:val="002C1FE0"/>
    <w:rsid w:val="002D7983"/>
    <w:rsid w:val="002F1617"/>
    <w:rsid w:val="00387F25"/>
    <w:rsid w:val="00394575"/>
    <w:rsid w:val="003D3F3C"/>
    <w:rsid w:val="003E1A1C"/>
    <w:rsid w:val="004B3BED"/>
    <w:rsid w:val="00511654"/>
    <w:rsid w:val="00513831"/>
    <w:rsid w:val="00533C4E"/>
    <w:rsid w:val="00556CE5"/>
    <w:rsid w:val="0057222C"/>
    <w:rsid w:val="0059152D"/>
    <w:rsid w:val="005B5577"/>
    <w:rsid w:val="005D47CE"/>
    <w:rsid w:val="006024E5"/>
    <w:rsid w:val="006238B8"/>
    <w:rsid w:val="00631714"/>
    <w:rsid w:val="006369BB"/>
    <w:rsid w:val="00637926"/>
    <w:rsid w:val="00696B8B"/>
    <w:rsid w:val="006A3DFE"/>
    <w:rsid w:val="006B32B2"/>
    <w:rsid w:val="006C787E"/>
    <w:rsid w:val="006D03DF"/>
    <w:rsid w:val="00747731"/>
    <w:rsid w:val="00777822"/>
    <w:rsid w:val="00831EE0"/>
    <w:rsid w:val="00831FF2"/>
    <w:rsid w:val="0083651D"/>
    <w:rsid w:val="00843AA5"/>
    <w:rsid w:val="0086704E"/>
    <w:rsid w:val="008729A0"/>
    <w:rsid w:val="00877D4D"/>
    <w:rsid w:val="00883D53"/>
    <w:rsid w:val="008C394B"/>
    <w:rsid w:val="008D2491"/>
    <w:rsid w:val="008D31BF"/>
    <w:rsid w:val="00936D54"/>
    <w:rsid w:val="00983D96"/>
    <w:rsid w:val="00997679"/>
    <w:rsid w:val="009C3D9D"/>
    <w:rsid w:val="009D3E6B"/>
    <w:rsid w:val="009E15C0"/>
    <w:rsid w:val="00A02791"/>
    <w:rsid w:val="00A415AF"/>
    <w:rsid w:val="00A53D14"/>
    <w:rsid w:val="00A9766B"/>
    <w:rsid w:val="00AC500C"/>
    <w:rsid w:val="00AC7E4C"/>
    <w:rsid w:val="00AF5140"/>
    <w:rsid w:val="00B30E73"/>
    <w:rsid w:val="00B37052"/>
    <w:rsid w:val="00B44B3D"/>
    <w:rsid w:val="00B608F0"/>
    <w:rsid w:val="00B76826"/>
    <w:rsid w:val="00BA2708"/>
    <w:rsid w:val="00BF3555"/>
    <w:rsid w:val="00CB1BC6"/>
    <w:rsid w:val="00CD6AF6"/>
    <w:rsid w:val="00CE78C9"/>
    <w:rsid w:val="00D22D98"/>
    <w:rsid w:val="00D459CA"/>
    <w:rsid w:val="00D5758C"/>
    <w:rsid w:val="00D93D3B"/>
    <w:rsid w:val="00DC1BC3"/>
    <w:rsid w:val="00DC5CEF"/>
    <w:rsid w:val="00DF2605"/>
    <w:rsid w:val="00DF5574"/>
    <w:rsid w:val="00E10E1E"/>
    <w:rsid w:val="00E2359C"/>
    <w:rsid w:val="00E45F37"/>
    <w:rsid w:val="00E81284"/>
    <w:rsid w:val="00EB6C0B"/>
    <w:rsid w:val="00EC46E9"/>
    <w:rsid w:val="00ED72F2"/>
    <w:rsid w:val="00EF3DDD"/>
    <w:rsid w:val="00F112B1"/>
    <w:rsid w:val="00F24F2F"/>
    <w:rsid w:val="00F5436B"/>
    <w:rsid w:val="00FA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D060563"/>
  <w15:docId w15:val="{D091B67F-BDAE-7146-B836-4A8FB1AA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E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2E38"/>
  </w:style>
  <w:style w:type="paragraph" w:styleId="a4">
    <w:name w:val="footer"/>
    <w:basedOn w:val="a"/>
    <w:link w:val="Char0"/>
    <w:uiPriority w:val="99"/>
    <w:unhideWhenUsed/>
    <w:rsid w:val="00102E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2E38"/>
  </w:style>
  <w:style w:type="paragraph" w:customStyle="1" w:styleId="Default">
    <w:name w:val="Default"/>
    <w:rsid w:val="00877D4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84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D459CA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D459CA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D459C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459C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459C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459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459C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10E1E"/>
    <w:pPr>
      <w:ind w:leftChars="400" w:left="800"/>
    </w:pPr>
  </w:style>
  <w:style w:type="paragraph" w:styleId="ab">
    <w:name w:val="Revision"/>
    <w:hidden/>
    <w:uiPriority w:val="99"/>
    <w:semiHidden/>
    <w:rsid w:val="009D3E6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0391EFA7A8D11479DDF57FC7B953ED1" ma:contentTypeVersion="13" ma:contentTypeDescription="새 문서를 만듭니다." ma:contentTypeScope="" ma:versionID="c936cfb1a9624aa2880e9557926ce119">
  <xsd:schema xmlns:xsd="http://www.w3.org/2001/XMLSchema" xmlns:xs="http://www.w3.org/2001/XMLSchema" xmlns:p="http://schemas.microsoft.com/office/2006/metadata/properties" xmlns:ns3="0508a490-30f0-4f28-93de-771cec2d74aa" targetNamespace="http://schemas.microsoft.com/office/2006/metadata/properties" ma:root="true" ma:fieldsID="eaa66020cbae3dffc134492627a71a2c" ns3:_="">
    <xsd:import namespace="0508a490-30f0-4f28-93de-771cec2d74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a490-30f0-4f28-93de-771cec2d74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08a490-30f0-4f28-93de-771cec2d74aa" xsi:nil="true"/>
  </documentManagement>
</p:properties>
</file>

<file path=customXml/itemProps1.xml><?xml version="1.0" encoding="utf-8"?>
<ds:datastoreItem xmlns:ds="http://schemas.openxmlformats.org/officeDocument/2006/customXml" ds:itemID="{1FBB2D7F-90EF-45A4-931C-FC9FFB76DD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27D215-0ED0-48F1-9F41-23FD3268B6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08a490-30f0-4f28-93de-771cec2d7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30F2FB-7980-40B5-AFA3-1A418E72F29E}">
  <ds:schemaRefs>
    <ds:schemaRef ds:uri="http://purl.org/dc/dcmitype/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0508a490-30f0-4f28-93de-771cec2d74aa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407</Words>
  <Characters>2323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ED(내과)_계정</cp:lastModifiedBy>
  <cp:revision>6</cp:revision>
  <dcterms:created xsi:type="dcterms:W3CDTF">2024-01-07T14:14:00Z</dcterms:created>
  <dcterms:modified xsi:type="dcterms:W3CDTF">2024-01-25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391EFA7A8D11479DDF57FC7B953ED1</vt:lpwstr>
  </property>
</Properties>
</file>